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EAFA46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87E4C84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404A2511" w:rsidR="00994A3D" w:rsidRPr="001549D3" w:rsidRDefault="00F81E6D" w:rsidP="0001436A">
      <w:pPr>
        <w:pStyle w:val="Heading2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2626D54" wp14:editId="3257E402">
            <wp:simplePos x="0" y="0"/>
            <wp:positionH relativeFrom="margin">
              <wp:posOffset>-45085</wp:posOffset>
            </wp:positionH>
            <wp:positionV relativeFrom="margin">
              <wp:posOffset>1144270</wp:posOffset>
            </wp:positionV>
            <wp:extent cx="5938520" cy="5581015"/>
            <wp:effectExtent l="0" t="0" r="5080" b="635"/>
            <wp:wrapTight wrapText="bothSides">
              <wp:wrapPolygon edited="0">
                <wp:start x="0" y="0"/>
                <wp:lineTo x="0" y="21529"/>
                <wp:lineTo x="21549" y="21529"/>
                <wp:lineTo x="2154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58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11EC8DA1" w14:textId="4F6EF51D" w:rsidR="00994A3D" w:rsidRPr="001549D3" w:rsidRDefault="00994A3D" w:rsidP="003119CF">
      <w:pPr>
        <w:pStyle w:val="NormalWeb"/>
      </w:pPr>
    </w:p>
    <w:p w14:paraId="3EAD7EF7" w14:textId="454287BB" w:rsidR="00C53352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5648" w:rsidRPr="00F81E6D">
        <w:rPr>
          <w:rFonts w:cs="Times New Roman"/>
          <w:szCs w:val="24"/>
        </w:rPr>
        <w:t xml:space="preserve">Gait functionality of Achilles tendon defects treated with iTenocyte-seeded collagen scaffolds </w:t>
      </w:r>
      <w:r w:rsidR="00CE5648" w:rsidRPr="00F81E6D">
        <w:rPr>
          <w:rFonts w:cs="Times New Roman"/>
          <w:i/>
          <w:iCs/>
          <w:szCs w:val="24"/>
        </w:rPr>
        <w:t>in vivo</w:t>
      </w:r>
      <w:r w:rsidR="00CE5648" w:rsidRPr="00F81E6D">
        <w:rPr>
          <w:rFonts w:cs="Times New Roman"/>
          <w:szCs w:val="24"/>
        </w:rPr>
        <w:t xml:space="preserve">.  Stride lengths of left (A) and right (B) paws, angles of left (C) and </w:t>
      </w:r>
      <w:r w:rsidR="00CE5648" w:rsidRPr="00F81E6D">
        <w:rPr>
          <w:rFonts w:cs="Times New Roman"/>
          <w:szCs w:val="24"/>
        </w:rPr>
        <w:lastRenderedPageBreak/>
        <w:t>right (D) paws and sway width (F</w:t>
      </w:r>
      <w:r w:rsidR="00CE5648" w:rsidRPr="00CE5648">
        <w:rPr>
          <w:rFonts w:cs="Times New Roman"/>
          <w:szCs w:val="24"/>
        </w:rPr>
        <w:t xml:space="preserve">) on 96 hours, week 3, week 6 and week 9 after injury and treatment.  </w:t>
      </w:r>
      <w:r w:rsidR="00CE5648" w:rsidRPr="00C53352">
        <w:rPr>
          <w:rFonts w:cs="Times New Roman"/>
          <w:szCs w:val="24"/>
          <w:vertAlign w:val="superscript"/>
        </w:rPr>
        <w:t>*</w:t>
      </w:r>
      <w:r w:rsidR="00CE5648" w:rsidRPr="00CE5648">
        <w:rPr>
          <w:rFonts w:cs="Times New Roman"/>
          <w:szCs w:val="24"/>
        </w:rPr>
        <w:t>p &lt; 0.05,</w:t>
      </w:r>
      <w:r w:rsidR="00C53352">
        <w:rPr>
          <w:rFonts w:cs="Times New Roman"/>
          <w:szCs w:val="24"/>
        </w:rPr>
        <w:t xml:space="preserve"> </w:t>
      </w:r>
      <w:r w:rsidR="00CE5648" w:rsidRPr="00C53352">
        <w:rPr>
          <w:rFonts w:cs="Times New Roman"/>
          <w:szCs w:val="24"/>
          <w:vertAlign w:val="superscript"/>
        </w:rPr>
        <w:t>**</w:t>
      </w:r>
      <w:r w:rsidR="00CE5648" w:rsidRPr="00CE5648">
        <w:rPr>
          <w:rFonts w:cs="Times New Roman"/>
          <w:szCs w:val="24"/>
        </w:rPr>
        <w:t>p &lt; 0.01. Suture only n=8; scaffold only n=12, scaffold with iTenocytes n=12.</w:t>
      </w:r>
    </w:p>
    <w:p w14:paraId="3D173DB3" w14:textId="7BFD731F" w:rsidR="00C53352" w:rsidRDefault="00C5335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5366FB0" w14:textId="40766AEC" w:rsidR="00C53352" w:rsidRDefault="00C53352" w:rsidP="002B4A57">
      <w:pPr>
        <w:keepNext/>
        <w:rPr>
          <w:rFonts w:cs="Times New Roman"/>
          <w:szCs w:val="24"/>
        </w:rPr>
      </w:pPr>
    </w:p>
    <w:p w14:paraId="57CBFB00" w14:textId="6FA0E74C" w:rsidR="00C53352" w:rsidRDefault="00F81E6D" w:rsidP="00C53352">
      <w:pPr>
        <w:pStyle w:val="Heading2"/>
      </w:pPr>
      <w:r w:rsidRPr="00F81E6D">
        <w:rPr>
          <w:b w:val="0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32BE406" wp14:editId="56B20050">
                <wp:simplePos x="0" y="0"/>
                <wp:positionH relativeFrom="column">
                  <wp:posOffset>-1216660</wp:posOffset>
                </wp:positionH>
                <wp:positionV relativeFrom="paragraph">
                  <wp:posOffset>963295</wp:posOffset>
                </wp:positionV>
                <wp:extent cx="7872730" cy="6546850"/>
                <wp:effectExtent l="0" t="0" r="0" b="0"/>
                <wp:wrapThrough wrapText="bothSides">
                  <wp:wrapPolygon edited="0">
                    <wp:start x="21454" y="13"/>
                    <wp:lineTo x="181" y="13"/>
                    <wp:lineTo x="181" y="21508"/>
                    <wp:lineTo x="21454" y="21508"/>
                    <wp:lineTo x="21454" y="13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72730" cy="6546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407EF" w14:textId="4D74487E" w:rsidR="00D21F9E" w:rsidRDefault="00D21F9E"/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620" w:firstRow="1" w:lastRow="0" w:firstColumn="0" w:lastColumn="0" w:noHBand="1" w:noVBand="1"/>
                            </w:tblPr>
                            <w:tblGrid>
                              <w:gridCol w:w="717"/>
                              <w:gridCol w:w="2417"/>
                              <w:gridCol w:w="1495"/>
                              <w:gridCol w:w="974"/>
                              <w:gridCol w:w="921"/>
                              <w:gridCol w:w="2727"/>
                              <w:gridCol w:w="1454"/>
                              <w:gridCol w:w="1055"/>
                            </w:tblGrid>
                            <w:tr w:rsidR="00D21F9E" w:rsidRPr="00C53352" w14:paraId="662B99F8" w14:textId="77777777" w:rsidTr="00F81E6D">
                              <w:trPr>
                                <w:cantSplit/>
                                <w:trHeight w:val="489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hideMark/>
                                </w:tcPr>
                                <w:p w14:paraId="2EA14014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B241A9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Antigen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31D6FE5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Conjugatio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B5A780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28BBD4ED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48E451E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A26E188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Catalog #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val="clear" w:color="auto" w:fill="76777B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40A71DB6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Cs w:val="24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 w:rsidR="00D21F9E" w:rsidRPr="00C53352" w14:paraId="76327763" w14:textId="77777777" w:rsidTr="00F81E6D">
                              <w:trPr>
                                <w:cantSplit/>
                                <w:trHeight w:val="751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1BEAA8B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AA15C1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SCX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B5747D6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E6B8FE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F7D0688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A70796D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47EF4BB3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PA5-115874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4237EAAB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 w:rsidR="00D21F9E" w:rsidRPr="00C53352" w14:paraId="28BCCEBE" w14:textId="77777777" w:rsidTr="00F81E6D">
                              <w:trPr>
                                <w:cantSplit/>
                                <w:trHeight w:val="859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91B05EE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CBF43C4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Col3A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0979AE9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31E94E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743BEA8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CF61CAE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US Biological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8B71D65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C7510-44K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3EF91E5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 w:rsidR="00D21F9E" w:rsidRPr="00C53352" w14:paraId="505D26F6" w14:textId="77777777" w:rsidTr="00F81E6D">
                              <w:trPr>
                                <w:cantSplit/>
                                <w:trHeight w:val="951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E540C9D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2974C8B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044DAB1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C867358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D03D5E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731EC8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Biora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14C3A14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31001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45D0A34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 w:rsidR="00D21F9E" w:rsidRPr="00C53352" w14:paraId="22E73C6A" w14:textId="77777777" w:rsidTr="00F81E6D">
                              <w:trPr>
                                <w:cantSplit/>
                                <w:trHeight w:val="874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20AC7C71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42EC30F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Tenomodulin (TNMD)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0FDDF4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66B95E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862F3CB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72F9F05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Sigma Aldrich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8F4485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HPA055634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E886DC1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 w:rsidR="00D21F9E" w:rsidRPr="00C53352" w14:paraId="2971AADC" w14:textId="77777777" w:rsidTr="00F81E6D">
                              <w:trPr>
                                <w:cantSplit/>
                                <w:trHeight w:val="1134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C0563EF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15D78EDC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IgG (H+L)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99048E5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Cy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F492ACA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Donkey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4FB910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1F786F2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ImmunoResearc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000BDBF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705-225-14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377BF4F8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 w:rsidR="00D21F9E" w:rsidRPr="00C53352" w14:paraId="4465DDFF" w14:textId="77777777" w:rsidTr="00F81E6D">
                              <w:trPr>
                                <w:cantSplit/>
                                <w:trHeight w:val="1134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8B4763E" w14:textId="77777777" w:rsidR="00D21F9E" w:rsidRPr="00C53352" w:rsidRDefault="00D21F9E" w:rsidP="00D21F9E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2°</w:t>
                                  </w:r>
                                </w:p>
                              </w:tc>
                              <w:tc>
                                <w:tcPr>
                                  <w:tcW w:w="241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E28E478" w14:textId="77777777" w:rsidR="00D21F9E" w:rsidRPr="00C53352" w:rsidRDefault="00D21F9E" w:rsidP="00F81E6D">
                                  <w:pPr>
                                    <w:spacing w:before="4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IgG (H+L)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1D18F0F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Cy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6F6A0684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Donkey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5188EE83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0D32FB79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ImmunoResearc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77E6094D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711-175-15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ECECEC"/>
                                  <w:tcMar>
                                    <w:top w:w="15" w:type="dxa"/>
                                    <w:left w:w="107" w:type="dxa"/>
                                    <w:bottom w:w="0" w:type="dxa"/>
                                    <w:right w:w="107" w:type="dxa"/>
                                  </w:tcMar>
                                  <w:vAlign w:val="center"/>
                                  <w:hideMark/>
                                </w:tcPr>
                                <w:p w14:paraId="4EFFBF97" w14:textId="77777777" w:rsidR="00D21F9E" w:rsidRPr="00C53352" w:rsidRDefault="00D21F9E" w:rsidP="00F81E6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Times New Roman" w:cs="Times New Roman"/>
                                      <w:szCs w:val="24"/>
                                    </w:rPr>
                                  </w:pPr>
                                  <w:r w:rsidRPr="00C53352">
                                    <w:rPr>
                                      <w:rFonts w:eastAsia="Times New Roman" w:cs="Times New Roman"/>
                                      <w:color w:val="000000" w:themeColor="dark1"/>
                                      <w:kern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</w:tbl>
                          <w:p w14:paraId="2A325D78" w14:textId="77777777" w:rsidR="00456E87" w:rsidRDefault="00456E87" w:rsidP="00456E87">
                            <w:pPr>
                              <w:spacing w:before="240"/>
                              <w:rPr>
                                <w:rFonts w:cs="Times New Roman"/>
                                <w:bCs/>
                                <w:szCs w:val="24"/>
                              </w:rPr>
                            </w:pPr>
                            <w:r w:rsidRPr="00F81E6D">
                              <w:rPr>
                                <w:rFonts w:cs="Times New Roman"/>
                                <w:b/>
                                <w:szCs w:val="24"/>
                              </w:rPr>
                              <w:t>Supplemental Table 1</w:t>
                            </w:r>
                            <w:r w:rsidRPr="00F81E6D">
                              <w:rPr>
                                <w:rFonts w:cs="Times New Roman"/>
                                <w:bCs/>
                                <w:szCs w:val="24"/>
                              </w:rPr>
                              <w:t>: List of antigens, host, targets, conjugations, and dilution used for the immunohistochemistry.</w:t>
                            </w:r>
                          </w:p>
                          <w:p w14:paraId="6016E514" w14:textId="6044E0E3" w:rsidR="00D21F9E" w:rsidRDefault="00D21F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2BE4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95.8pt;margin-top:75.85pt;width:619.9pt;height:515.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" filled="f" stroked="f">
                <v:textbox>
                  <w:txbxContent>
                    <w:p w14:paraId="6DB407EF" w14:textId="4D74487E" w:rsidR="00D21F9E" w:rsidRDefault="00D21F9E"/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620" w:firstRow="1" w:lastRow="0" w:firstColumn="0" w:lastColumn="0" w:noHBand="1" w:noVBand="1"/>
                      </w:tblPr>
                      <w:tblGrid>
                        <w:gridCol w:w="717"/>
                        <w:gridCol w:w="2417"/>
                        <w:gridCol w:w="1495"/>
                        <w:gridCol w:w="974"/>
                        <w:gridCol w:w="921"/>
                        <w:gridCol w:w="2727"/>
                        <w:gridCol w:w="1454"/>
                        <w:gridCol w:w="1055"/>
                      </w:tblGrid>
                      <w:tr w:rsidR="00D21F9E" w:rsidRPr="00C53352" w14:paraId="662B99F8" w14:textId="77777777" w:rsidTr="00F81E6D">
                        <w:trPr>
                          <w:cantSplit/>
                          <w:trHeight w:val="489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hideMark/>
                          </w:tcPr>
                          <w:p w14:paraId="2EA14014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B241A9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Antigen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31D6FE5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Conjugatio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B5A780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28BBD4ED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48E451E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A26E188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Catalog #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val="clear" w:color="auto" w:fill="76777B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40A71DB6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b/>
                                <w:bCs/>
                                <w:color w:val="FFFFFF" w:themeColor="light1"/>
                                <w:kern w:val="24"/>
                                <w:szCs w:val="24"/>
                              </w:rPr>
                              <w:t>Dilution</w:t>
                            </w:r>
                          </w:p>
                        </w:tc>
                      </w:tr>
                      <w:tr w:rsidR="00D21F9E" w:rsidRPr="00C53352" w14:paraId="76327763" w14:textId="77777777" w:rsidTr="00F81E6D">
                        <w:trPr>
                          <w:cantSplit/>
                          <w:trHeight w:val="751"/>
                        </w:trPr>
                        <w:tc>
                          <w:tcPr>
                            <w:tcW w:w="71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1BEAA8B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AA15C1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SCX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B5747D6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E6B8FE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F7D0688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A70796D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47EF4BB3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PA5-115874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4237EAAB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 w:rsidR="00D21F9E" w:rsidRPr="00C53352" w14:paraId="28BCCEBE" w14:textId="77777777" w:rsidTr="00F81E6D">
                        <w:trPr>
                          <w:cantSplit/>
                          <w:trHeight w:val="859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91B05EE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CBF43C4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ol3A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0979AE9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31E94E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743BEA8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CF61CAE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US Biological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8B71D65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7510-44K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3EF91E5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 w:rsidR="00D21F9E" w:rsidRPr="00C53352" w14:paraId="505D26F6" w14:textId="77777777" w:rsidTr="00F81E6D">
                        <w:trPr>
                          <w:cantSplit/>
                          <w:trHeight w:val="951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E540C9D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2974C8B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044DAB1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C867358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D03D5E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731EC8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proofErr w:type="spellStart"/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Biorad</w:t>
                            </w:r>
                            <w:proofErr w:type="spellEnd"/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14C3A14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31001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45D0A34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 w:rsidR="00D21F9E" w:rsidRPr="00C53352" w14:paraId="22E73C6A" w14:textId="77777777" w:rsidTr="00F81E6D">
                        <w:trPr>
                          <w:cantSplit/>
                          <w:trHeight w:val="874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20AC7C71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42EC30F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Tenomodulin (TNMD)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0FDDF4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66B95E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862F3CB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72F9F05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Sigma Aldrich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8F4485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HPA055634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E886DC1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 w:rsidR="00D21F9E" w:rsidRPr="00C53352" w14:paraId="2971AADC" w14:textId="77777777" w:rsidTr="00F81E6D">
                        <w:trPr>
                          <w:cantSplit/>
                          <w:trHeight w:val="1134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C0563EF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2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15D78EDC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gG (H+L)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99048E5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y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F492ACA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Donkey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4FB910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1F786F2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Jackson </w:t>
                            </w:r>
                            <w:proofErr w:type="spellStart"/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mmunoResearch</w:t>
                            </w:r>
                            <w:proofErr w:type="spellEnd"/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000BDBF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705-225-147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377BF4F8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200</w:t>
                            </w:r>
                          </w:p>
                        </w:tc>
                      </w:tr>
                      <w:tr w:rsidR="00D21F9E" w:rsidRPr="00C53352" w14:paraId="4465DDFF" w14:textId="77777777" w:rsidTr="00F81E6D">
                        <w:trPr>
                          <w:cantSplit/>
                          <w:trHeight w:val="1134"/>
                        </w:trPr>
                        <w:tc>
                          <w:tcPr>
                            <w:tcW w:w="7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8B4763E" w14:textId="77777777" w:rsidR="00D21F9E" w:rsidRPr="00C53352" w:rsidRDefault="00D21F9E" w:rsidP="00D21F9E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2°</w:t>
                            </w:r>
                          </w:p>
                        </w:tc>
                        <w:tc>
                          <w:tcPr>
                            <w:tcW w:w="241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E28E478" w14:textId="77777777" w:rsidR="00D21F9E" w:rsidRPr="00C53352" w:rsidRDefault="00D21F9E" w:rsidP="00F81E6D">
                            <w:pPr>
                              <w:spacing w:before="4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gG (H+L)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1D18F0F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y5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6F6A0684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Donkey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5188EE83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7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0D32FB79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Jackson </w:t>
                            </w:r>
                            <w:proofErr w:type="spellStart"/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mmunoResearch</w:t>
                            </w:r>
                            <w:proofErr w:type="spellEnd"/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77E6094D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711-175-152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ECECEC"/>
                            <w:tcMar>
                              <w:top w:w="15" w:type="dxa"/>
                              <w:left w:w="107" w:type="dxa"/>
                              <w:bottom w:w="0" w:type="dxa"/>
                              <w:right w:w="107" w:type="dxa"/>
                            </w:tcMar>
                            <w:vAlign w:val="center"/>
                            <w:hideMark/>
                          </w:tcPr>
                          <w:p w14:paraId="4EFFBF97" w14:textId="77777777" w:rsidR="00D21F9E" w:rsidRPr="00C53352" w:rsidRDefault="00D21F9E" w:rsidP="00F81E6D">
                            <w:pPr>
                              <w:spacing w:before="0" w:after="0"/>
                              <w:jc w:val="center"/>
                              <w:rPr>
                                <w:rFonts w:eastAsia="Times New Roman" w:cs="Times New Roman"/>
                                <w:szCs w:val="24"/>
                              </w:rPr>
                            </w:pPr>
                            <w:r w:rsidRPr="00C53352">
                              <w:rPr>
                                <w:rFonts w:eastAsia="Times New Roman"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1:200</w:t>
                            </w:r>
                          </w:p>
                        </w:tc>
                      </w:tr>
                    </w:tbl>
                    <w:p w14:paraId="2A325D78" w14:textId="77777777" w:rsidR="00456E87" w:rsidRDefault="00456E87" w:rsidP="00456E87">
                      <w:pPr>
                        <w:spacing w:before="240"/>
                        <w:rPr>
                          <w:rFonts w:cs="Times New Roman"/>
                          <w:bCs/>
                          <w:szCs w:val="24"/>
                        </w:rPr>
                      </w:pPr>
                      <w:r w:rsidRPr="00F81E6D">
                        <w:rPr>
                          <w:rFonts w:cs="Times New Roman"/>
                          <w:b/>
                          <w:szCs w:val="24"/>
                        </w:rPr>
                        <w:t>Supplemental Table 1</w:t>
                      </w:r>
                      <w:r w:rsidRPr="00F81E6D">
                        <w:rPr>
                          <w:rFonts w:cs="Times New Roman"/>
                          <w:bCs/>
                          <w:szCs w:val="24"/>
                        </w:rPr>
                        <w:t>: List of antigens, host, targets, conjugations, and dilution used for the immunohistochemistry.</w:t>
                      </w:r>
                    </w:p>
                    <w:p w14:paraId="6016E514" w14:textId="6044E0E3" w:rsidR="00D21F9E" w:rsidRDefault="00D21F9E"/>
                  </w:txbxContent>
                </v:textbox>
                <w10:wrap type="through"/>
              </v:shape>
            </w:pict>
          </mc:Fallback>
        </mc:AlternateContent>
      </w:r>
      <w:r w:rsidR="00C53352" w:rsidRPr="0001436A">
        <w:t>Supplementary</w:t>
      </w:r>
      <w:r w:rsidR="00C53352" w:rsidRPr="001549D3">
        <w:t xml:space="preserve"> </w:t>
      </w:r>
      <w:r w:rsidR="00456E87">
        <w:t>Tables</w:t>
      </w:r>
    </w:p>
    <w:tbl>
      <w:tblPr>
        <w:tblpPr w:leftFromText="180" w:rightFromText="180" w:vertAnchor="page" w:horzAnchor="margin" w:tblpY="1398"/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337"/>
        <w:gridCol w:w="1562"/>
        <w:gridCol w:w="953"/>
        <w:gridCol w:w="1973"/>
        <w:gridCol w:w="1927"/>
      </w:tblGrid>
      <w:tr w:rsidR="00456E87" w:rsidRPr="00456E87" w14:paraId="5822E5D0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6777B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E5A6A5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b/>
                <w:bCs/>
                <w:color w:val="FFFFFF" w:themeColor="light1"/>
                <w:kern w:val="2"/>
                <w:szCs w:val="24"/>
              </w:rPr>
              <w:lastRenderedPageBreak/>
              <w:t>Ge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6777B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536EFB8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b/>
                <w:bCs/>
                <w:color w:val="FFFFFF" w:themeColor="light1"/>
                <w:kern w:val="2"/>
                <w:szCs w:val="24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6777B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7972F5A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b/>
                <w:bCs/>
                <w:color w:val="FFFFFF" w:themeColor="light1"/>
                <w:kern w:val="2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6777B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E004A7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b/>
                <w:bCs/>
                <w:color w:val="FFFFFF" w:themeColor="light1"/>
                <w:kern w:val="2"/>
                <w:szCs w:val="24"/>
              </w:rPr>
              <w:t>PubMed RefSeq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6777B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34941D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b/>
                <w:bCs/>
                <w:color w:val="FFFFFF" w:themeColor="light1"/>
                <w:kern w:val="2"/>
                <w:szCs w:val="24"/>
              </w:rPr>
              <w:t>Catalog Number</w:t>
            </w:r>
          </w:p>
        </w:tc>
      </w:tr>
      <w:tr w:rsidR="00456E87" w:rsidRPr="00456E87" w14:paraId="6E61357C" w14:textId="77777777" w:rsidTr="00456E87">
        <w:trPr>
          <w:trHeight w:val="432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DD74F2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18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03746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795CEA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262686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A0C98E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3003631_g1</w:t>
            </w:r>
          </w:p>
        </w:tc>
      </w:tr>
      <w:tr w:rsidR="00456E87" w:rsidRPr="00456E87" w14:paraId="5F150F4E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24DBB47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Sclerax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B16558F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SC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2DCFC5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2CA0BBF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1080514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316C5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3054634_g1</w:t>
            </w:r>
          </w:p>
        </w:tc>
      </w:tr>
      <w:tr w:rsidR="00456E87" w:rsidRPr="00456E87" w14:paraId="665F6955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F8FFCC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lagen 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C7A147D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710860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5B4C93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0088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A958D6D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164004_m1</w:t>
            </w:r>
          </w:p>
        </w:tc>
      </w:tr>
      <w:tr w:rsidR="00456E87" w:rsidRPr="00456E87" w14:paraId="68BAF721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58E0CE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enasc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B5337F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N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B85884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CCA9A83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2160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965154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1115665_m1</w:t>
            </w:r>
          </w:p>
        </w:tc>
      </w:tr>
      <w:tr w:rsidR="00456E87" w:rsidRPr="00456E87" w14:paraId="6A7C0E2B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7A7915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Mohawk Homeobo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27EB295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MK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195D604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405A2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1242702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BCE756F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543190_m1</w:t>
            </w:r>
          </w:p>
        </w:tc>
      </w:tr>
      <w:tr w:rsidR="00456E87" w:rsidRPr="00456E87" w14:paraId="70EC341C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3888B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Decor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E1F9C5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DC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337EF3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E17D3C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1920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C8E0F4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370384_m1</w:t>
            </w:r>
          </w:p>
        </w:tc>
      </w:tr>
      <w:tr w:rsidR="00456E87" w:rsidRPr="00456E87" w14:paraId="79BABDB9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980DFC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enomodul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5D411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NM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978A5E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8A3FEA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22144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66D49F3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223332_m1</w:t>
            </w:r>
          </w:p>
        </w:tc>
      </w:tr>
      <w:tr w:rsidR="00456E87" w:rsidRPr="00456E87" w14:paraId="0C8B7738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0D693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hrombospondin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98ABC32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HBS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A62BA1B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8A860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Calibri" w:cs="Times New Roman"/>
                <w:color w:val="000000" w:themeColor="dark1"/>
                <w:kern w:val="2"/>
                <w:szCs w:val="24"/>
              </w:rPr>
              <w:t>NM_001306212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44D426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170261_m1</w:t>
            </w:r>
          </w:p>
        </w:tc>
      </w:tr>
      <w:tr w:rsidR="00456E87" w:rsidRPr="00456E87" w14:paraId="2A766D02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D6968C6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lagen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FE54E12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F0CFB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um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35DB51D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00090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CF9E942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HS00943809_m1</w:t>
            </w:r>
          </w:p>
        </w:tc>
      </w:tr>
      <w:tr w:rsidR="00456E87" w:rsidRPr="00456E87" w14:paraId="20E2565F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40AC03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ransforming Growth Factor, β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13B119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TGFβ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7E0D43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Ra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EE877C5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NM_021578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FF8A518" w14:textId="77777777" w:rsidR="00456E87" w:rsidRPr="00456E87" w:rsidRDefault="00456E87" w:rsidP="00456E8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RN00572010_m1</w:t>
            </w:r>
          </w:p>
        </w:tc>
      </w:tr>
      <w:tr w:rsidR="00456E87" w:rsidRPr="00456E87" w14:paraId="61D9D606" w14:textId="77777777" w:rsidTr="00456E87">
        <w:trPr>
          <w:trHeight w:val="43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184D62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lagen 10 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5D7E66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ColX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6C6C1B5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Ra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2020E81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XM_001053056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CECEC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3F324DC" w14:textId="77777777" w:rsidR="00456E87" w:rsidRPr="00456E87" w:rsidRDefault="00456E87" w:rsidP="00456E8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6E87">
              <w:rPr>
                <w:rFonts w:eastAsia="Times New Roman" w:cs="Times New Roman"/>
                <w:color w:val="000000" w:themeColor="dark1"/>
                <w:kern w:val="2"/>
                <w:szCs w:val="24"/>
              </w:rPr>
              <w:t>Rn01408030_m1</w:t>
            </w:r>
          </w:p>
        </w:tc>
      </w:tr>
    </w:tbl>
    <w:p w14:paraId="7B4719B4" w14:textId="1C3FB487" w:rsidR="00F81E6D" w:rsidRDefault="005B0834" w:rsidP="005B0834">
      <w:pPr>
        <w:rPr>
          <w:rFonts w:cs="Times New Roman"/>
          <w:bCs/>
          <w:szCs w:val="24"/>
        </w:rPr>
      </w:pPr>
      <w:r w:rsidRPr="005B0834">
        <w:rPr>
          <w:rFonts w:cs="Times New Roman"/>
          <w:b/>
          <w:szCs w:val="24"/>
        </w:rPr>
        <w:t>Supplemental Table 2</w:t>
      </w:r>
      <w:r w:rsidRPr="005B0834">
        <w:rPr>
          <w:rFonts w:cs="Times New Roman"/>
          <w:bCs/>
          <w:szCs w:val="24"/>
        </w:rPr>
        <w:t>: List of primers used for gene expression analysis</w:t>
      </w:r>
    </w:p>
    <w:p w14:paraId="5334F996" w14:textId="7CBA7A91" w:rsidR="00F81E6D" w:rsidRDefault="00F81E6D" w:rsidP="00654E8F">
      <w:pPr>
        <w:spacing w:before="240"/>
        <w:rPr>
          <w:bCs/>
        </w:rPr>
      </w:pPr>
    </w:p>
    <w:p w14:paraId="59054604" w14:textId="77777777" w:rsidR="00456E87" w:rsidRPr="00F81E6D" w:rsidRDefault="00456E87" w:rsidP="00654E8F">
      <w:pPr>
        <w:spacing w:before="240"/>
        <w:rPr>
          <w:bCs/>
        </w:rPr>
      </w:pPr>
    </w:p>
    <w:sectPr w:rsidR="00456E87" w:rsidRPr="00F81E6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A2F43" w14:textId="77777777" w:rsidR="00E02757" w:rsidRDefault="00E02757" w:rsidP="00117666">
      <w:pPr>
        <w:spacing w:after="0"/>
      </w:pPr>
      <w:r>
        <w:separator/>
      </w:r>
    </w:p>
  </w:endnote>
  <w:endnote w:type="continuationSeparator" w:id="0">
    <w:p w14:paraId="24387FFB" w14:textId="77777777" w:rsidR="00E02757" w:rsidRDefault="00E027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59D0D" w14:textId="77777777" w:rsidR="00E02757" w:rsidRDefault="00E02757" w:rsidP="00117666">
      <w:pPr>
        <w:spacing w:after="0"/>
      </w:pPr>
      <w:r>
        <w:separator/>
      </w:r>
    </w:p>
  </w:footnote>
  <w:footnote w:type="continuationSeparator" w:id="0">
    <w:p w14:paraId="0AEEC1D1" w14:textId="77777777" w:rsidR="00E02757" w:rsidRDefault="00E027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9CF"/>
    <w:rsid w:val="003544FB"/>
    <w:rsid w:val="003D2D47"/>
    <w:rsid w:val="003D2F2D"/>
    <w:rsid w:val="00401590"/>
    <w:rsid w:val="00447801"/>
    <w:rsid w:val="00452E9C"/>
    <w:rsid w:val="00456E87"/>
    <w:rsid w:val="004735C8"/>
    <w:rsid w:val="004961FF"/>
    <w:rsid w:val="00517A89"/>
    <w:rsid w:val="005250F2"/>
    <w:rsid w:val="00593EEA"/>
    <w:rsid w:val="005A5EEE"/>
    <w:rsid w:val="005B08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352"/>
    <w:rsid w:val="00C56BAF"/>
    <w:rsid w:val="00C679AA"/>
    <w:rsid w:val="00C75972"/>
    <w:rsid w:val="00CC0A3A"/>
    <w:rsid w:val="00CD066B"/>
    <w:rsid w:val="00CE4FEE"/>
    <w:rsid w:val="00CE5648"/>
    <w:rsid w:val="00D21F9E"/>
    <w:rsid w:val="00DB59C3"/>
    <w:rsid w:val="00DC259A"/>
    <w:rsid w:val="00DE23E8"/>
    <w:rsid w:val="00E02757"/>
    <w:rsid w:val="00E52377"/>
    <w:rsid w:val="00E64E17"/>
    <w:rsid w:val="00E866C9"/>
    <w:rsid w:val="00EA3D3C"/>
    <w:rsid w:val="00F46900"/>
    <w:rsid w:val="00F61D89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 Rio, Patricia</cp:lastModifiedBy>
  <cp:revision>2</cp:revision>
  <cp:lastPrinted>2013-10-03T12:51:00Z</cp:lastPrinted>
  <dcterms:created xsi:type="dcterms:W3CDTF">2024-03-26T05:09:00Z</dcterms:created>
  <dcterms:modified xsi:type="dcterms:W3CDTF">2024-03-26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